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2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5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3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70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2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5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2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5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34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26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84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.93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67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41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59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56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4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1.19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0.74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2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5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7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3.94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5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4.81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2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5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65 ± 2.44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1.48</w:t>
            </w:r>
          </w:p>
        </w:tc>
      </w:tr>
      <w:tr w:rsidR="00155393" w:rsidRPr="00CB4E1C" w:rsidTr="007E7FE7">
        <w:tc>
          <w:tcPr>
            <w:tcW w:w="2093" w:type="dxa"/>
          </w:tcPr>
          <w:p w:rsidR="00155393" w:rsidRPr="00CB4E1C" w:rsidRDefault="00155393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155393" w:rsidRPr="00CB4E1C" w:rsidRDefault="00155393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9</w:t>
            </w:r>
          </w:p>
        </w:tc>
        <w:tc>
          <w:tcPr>
            <w:tcW w:w="1763" w:type="dxa"/>
          </w:tcPr>
          <w:p w:rsidR="00155393" w:rsidRPr="00CB4E1C" w:rsidRDefault="00155393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155393" w:rsidRPr="00CB4E1C" w:rsidRDefault="00155393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54</w:t>
            </w:r>
          </w:p>
        </w:tc>
        <w:tc>
          <w:tcPr>
            <w:tcW w:w="2091" w:type="dxa"/>
          </w:tcPr>
          <w:p w:rsidR="00155393" w:rsidRPr="00CB4E1C" w:rsidRDefault="00155393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393"/>
    <w:rsid w:val="00155393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393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393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27</Characters>
  <Application>Microsoft Macintosh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2:00Z</dcterms:created>
  <dcterms:modified xsi:type="dcterms:W3CDTF">2015-08-11T12:12:00Z</dcterms:modified>
</cp:coreProperties>
</file>